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P</w:t>
      </w:r>
      <w:r>
        <w:rPr>
          <w:b/>
          <w:bCs/>
          <w:sz w:val="28"/>
          <w:szCs w:val="28"/>
        </w:rPr>
        <w:t>ubmed</w:t>
      </w:r>
    </w:p>
    <w:tbl>
      <w:tblPr>
        <w:tblStyle w:val="3"/>
        <w:tblW w:w="14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4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247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98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#</w:t>
            </w:r>
            <w:r>
              <w:rPr>
                <w:rFonts w:hint="eastAsia"/>
              </w:rPr>
              <w:t>1</w:t>
            </w:r>
          </w:p>
        </w:tc>
        <w:tc>
          <w:tcPr>
            <w:tcW w:w="12474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等线" w:hAnsi="等线" w:eastAsia="等线"/>
                <w:color w:val="000000"/>
              </w:rPr>
            </w:pPr>
            <w:r>
              <w:rPr>
                <w:rFonts w:hint="eastAsia"/>
                <w:lang w:val="en-US" w:eastAsia="zh-CN"/>
              </w:rPr>
              <w:t>Pulmonary Neoplasms</w:t>
            </w:r>
            <w:bookmarkStart w:id="0" w:name="OLE_LINK1"/>
            <w:r>
              <w:rPr>
                <w:rFonts w:hint="eastAsia"/>
                <w:lang w:val="en-US" w:eastAsia="zh-CN"/>
              </w:rPr>
              <w:t>[MeSH Terms]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#</w:t>
            </w:r>
            <w:r>
              <w:rPr>
                <w:rFonts w:hint="eastAsia"/>
              </w:rPr>
              <w:t>2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 w:ascii="等线" w:hAnsi="等线" w:eastAsia="等线"/>
                <w:color w:val="000000"/>
              </w:rPr>
            </w:pPr>
            <w:r>
              <w:rPr>
                <w:rFonts w:hint="eastAsia"/>
                <w:lang w:val="en-US" w:eastAsia="zh-CN"/>
              </w:rPr>
              <w:t>(((((((((((((((Pulmonary Neoplasms[Title/Abstract]) OR (Neoplasms, Lung[Title/Abstract])) OR (Lung Neoplasm[Title/Abstract])) OR (Neoplasm, Lung[Title/Abstract])) OR (Neoplasms, Pulmonary[Title/Abstract])) OR (Neoplasm, Pulmonary[Title/Abstract])) OR (Pulmonary Neoplasm[Title/Abstract])) OR (Lung Cancer[Title/Abstract])) OR (Cancer, Lung[Title/Abstract])) OR (Cancers, Lung[Title/Abstract])) OR (Lung Cancers[Title/Abstract])) OR (Pulmonary Cancer[Title/Abstract])) OR (Cancer, Pulmonary[Title/Abstract])) OR (Cancers, Pulmonary[Title/Abstract])) OR (Pulmonary Cancers[Title/Abstract])) OR (Cancer of the Lung[Title/Abstract])) OR (Cancer of Lung[Title/Abstract]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#</w:t>
            </w:r>
            <w:r>
              <w:rPr>
                <w:rFonts w:hint="eastAsia"/>
              </w:rPr>
              <w:t>3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 w:ascii="等线" w:hAnsi="等线" w:eastAsia="等线"/>
                <w:color w:val="000000"/>
                <w:lang w:val="en-US"/>
              </w:rPr>
            </w:pPr>
            <w:r>
              <w:rPr>
                <w:rFonts w:hint="eastAsia"/>
                <w:lang w:val="en-US" w:eastAsia="zh-CN"/>
              </w:rPr>
              <w:t>((((ILA[Title/Abstract]) OR (ILAs[Title/Abstract])) OR (Interstitial lung abnormality[Title/Abstract])) OR (Interstitial lung abnormalities[Title/Abstract])OR (subclinical ILD[Title/Abstract]))OR (preclinical ILD[Title/Abstract]))OR (early ILD[Title/Abstract])) OR (abnormal CT finding)) OR (early interstitial lung)) OR (early phase interstitial change)) OR (early parenchymal lung dise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 OR #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gnosis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Prognoses</w:t>
            </w:r>
            <w:bookmarkStart w:id="1" w:name="OLE_LINK2"/>
            <w:r>
              <w:rPr>
                <w:rFonts w:hint="eastAsia"/>
                <w:lang w:val="en-US" w:eastAsia="zh-CN"/>
              </w:rPr>
              <w:t>[Title/Abstract]</w:t>
            </w:r>
            <w:bookmarkEnd w:id="1"/>
            <w:r>
              <w:rPr>
                <w:rFonts w:hint="eastAsia"/>
                <w:lang w:val="en-US" w:eastAsia="zh-CN"/>
              </w:rPr>
              <w:t xml:space="preserve">) OR </w:t>
            </w:r>
            <w:bookmarkStart w:id="2" w:name="OLE_LINK6"/>
            <w:r>
              <w:rPr>
                <w:rFonts w:hint="eastAsia"/>
                <w:lang w:val="en-US" w:eastAsia="zh-CN"/>
              </w:rPr>
              <w:t>(Prognostic Factors</w:t>
            </w:r>
            <w:bookmarkEnd w:id="2"/>
            <w:r>
              <w:rPr>
                <w:rFonts w:hint="eastAsia"/>
                <w:lang w:val="en-US" w:eastAsia="zh-CN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bookmarkStart w:id="3" w:name="OLE_LINK13" w:colFirst="1" w:colLast="1"/>
            <w:r>
              <w:rPr>
                <w:rFonts w:hint="eastAsia"/>
                <w:lang w:val="en-US" w:eastAsia="zh-CN"/>
              </w:rPr>
              <w:t>#8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(</w:t>
            </w:r>
            <w:bookmarkStart w:id="4" w:name="OLE_LINK14"/>
            <w:r>
              <w:rPr>
                <w:rFonts w:hint="eastAsia"/>
                <w:lang w:val="en-US" w:eastAsia="zh-CN"/>
              </w:rPr>
              <w:t>Computed Tomography</w:t>
            </w:r>
            <w:bookmarkEnd w:id="4"/>
            <w:r>
              <w:rPr>
                <w:rFonts w:hint="eastAsia"/>
                <w:lang w:val="en-US" w:eastAsia="zh-CN"/>
              </w:rPr>
              <w:t>[Title/Abstract]) OR (multidetector computer tomography[Title/Abstract])) OR (High resolution computer tomography[Title/Abstract])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3 AND #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0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 AND 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1</w:t>
            </w:r>
          </w:p>
        </w:tc>
        <w:tc>
          <w:tcPr>
            <w:tcW w:w="1247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 AND #10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br w:type="page"/>
      </w:r>
    </w:p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8"/>
                <w:szCs w:val="28"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197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sz w:val="28"/>
                <w:szCs w:val="28"/>
              </w:rPr>
            </w:pPr>
            <w:r>
              <w:rPr>
                <w:b/>
                <w:bCs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t>#</w:t>
            </w:r>
            <w:r>
              <w:rPr>
                <w:rFonts w:hint="eastAsia"/>
              </w:rPr>
              <w:t>1</w:t>
            </w:r>
          </w:p>
        </w:tc>
        <w:tc>
          <w:tcPr>
            <w:tcW w:w="1197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'lung neoplasm</w:t>
            </w:r>
            <w:bookmarkStart w:id="5" w:name="OLE_LINK3"/>
            <w:r>
              <w:rPr>
                <w:rFonts w:hint="eastAsia"/>
                <w:lang w:val="en-US" w:eastAsia="zh-CN"/>
              </w:rPr>
              <w:t>'/exp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bookmarkStart w:id="6" w:name="OLE_LINK11" w:colFirst="1" w:colLast="1"/>
            <w:r>
              <w:t>#</w:t>
            </w:r>
            <w:r>
              <w:rPr>
                <w:rFonts w:hint="eastAsia"/>
              </w:rPr>
              <w:t>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'pulmonary neoplasms':ab,ti OR 'neoplasms, lung':ab,ti OR 'lung neoplasm':ab,ti OR 'lung neoplasm':ab,ti OR 'neoplasm, lung':ab,ti OR 'neoplasms, pulmonary':ab,ti OR 'neoplasm, pulmonary':ab,ti OR 'pulmonary neoplasm'/exp OR 'pulmonary neoplasm':ab,ti OR 'lung cancer'/exp OR 'lung cancer':ab,ti OR 'cancer, lung'/exp OR 'cancer, lung':ab,ti OR 'cancers, lung':ab,ti OR 'lung cancers':ab,ti OR 'pulmonary cancer'/exp OR 'pulmonary cancer':ab,ti OR 'cancer, pulmonary':ab,ti OR 'cancers, pulmonary':ab,ti OR 'pulmonary cancers':ab,ti OR 'cancer of the lung'/exp OR 'cancer of the lung':ab,ti OR 'cancer of lung':ab,ti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t>#</w:t>
            </w:r>
            <w:r>
              <w:rPr>
                <w:rFonts w:hint="eastAsia"/>
              </w:rPr>
              <w:t>3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t>#</w:t>
            </w:r>
            <w:r>
              <w:rPr>
                <w:rFonts w:hint="eastAsia"/>
              </w:rPr>
              <w:t>4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default"/>
                <w:lang w:val="en-US" w:eastAsia="zh-CN"/>
              </w:rPr>
              <w:t>'interstitial lung diseas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t>#</w:t>
            </w:r>
            <w:r>
              <w:rPr>
                <w:rFonts w:hint="eastAsia"/>
              </w:rPr>
              <w:t>5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default"/>
                <w:lang w:val="en-US" w:eastAsia="zh-CN"/>
              </w:rPr>
              <w:t>'ila</w:t>
            </w:r>
            <w:r>
              <w:rPr>
                <w:rFonts w:hint="eastAsia"/>
                <w:lang w:val="en-US" w:eastAsia="zh-CN"/>
              </w:rPr>
              <w:t>':ab,ti O</w:t>
            </w:r>
            <w:r>
              <w:rPr>
                <w:rFonts w:hint="default"/>
                <w:lang w:val="en-US" w:eastAsia="zh-CN"/>
              </w:rPr>
              <w:t>R 'ilas</w:t>
            </w:r>
            <w:r>
              <w:rPr>
                <w:rFonts w:hint="eastAsia"/>
                <w:lang w:val="en-US" w:eastAsia="zh-CN"/>
              </w:rPr>
              <w:t>':ab,ti O</w:t>
            </w:r>
            <w:r>
              <w:rPr>
                <w:rFonts w:hint="default"/>
                <w:lang w:val="en-US" w:eastAsia="zh-CN"/>
              </w:rPr>
              <w:t>R 'interstitial lung abnormality</w:t>
            </w:r>
            <w:r>
              <w:rPr>
                <w:rFonts w:hint="eastAsia"/>
                <w:lang w:val="en-US" w:eastAsia="zh-CN"/>
              </w:rPr>
              <w:t>':ab,ti O</w:t>
            </w:r>
            <w:r>
              <w:rPr>
                <w:rFonts w:hint="default"/>
                <w:lang w:val="en-US" w:eastAsia="zh-CN"/>
              </w:rPr>
              <w:t>R 'interstitial lung abnormalities</w:t>
            </w:r>
            <w:r>
              <w:rPr>
                <w:rFonts w:hint="eastAsia"/>
                <w:lang w:val="en-US" w:eastAsia="zh-CN"/>
              </w:rPr>
              <w:t>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subclinical ILD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preclinical ILD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early ILD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subclinical ILD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abnormal CT finding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early interstitial lung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early phase interstitial change':ab,ti O</w:t>
            </w:r>
            <w:r>
              <w:rPr>
                <w:rFonts w:hint="default"/>
                <w:lang w:val="en-US" w:eastAsia="zh-CN"/>
              </w:rPr>
              <w:t>R '</w:t>
            </w:r>
            <w:r>
              <w:rPr>
                <w:rFonts w:hint="eastAsia"/>
                <w:lang w:val="en-US" w:eastAsia="zh-CN"/>
              </w:rPr>
              <w:t>early parenchymal lung disease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t>#</w:t>
            </w:r>
            <w:r>
              <w:rPr>
                <w:rFonts w:hint="eastAsia"/>
              </w:rPr>
              <w:t>6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lang w:val="en-US" w:eastAsia="zh-CN"/>
              </w:rPr>
              <w:t>'Prognosis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8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  <w:lang w:val="en-US" w:eastAsia="zh-CN"/>
              </w:rPr>
              <w:t>'Prognoses':ab,ti OR 'Prognostic Factors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 OR 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0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'Computed Tomography':ab,ti OR 'multidetector computer tomography':ab,ti OR 'High resolution computer tomography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1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3 AND #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bookmarkStart w:id="7" w:name="OLE_LINK10"/>
            <w:r>
              <w:rPr>
                <w:rFonts w:hint="eastAsia"/>
                <w:lang w:val="en-US" w:eastAsia="zh-CN"/>
              </w:rPr>
              <w:t>#1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 AND #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3</w:t>
            </w:r>
          </w:p>
        </w:tc>
        <w:tc>
          <w:tcPr>
            <w:tcW w:w="1197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1 AND #12</w:t>
            </w:r>
          </w:p>
        </w:tc>
      </w:tr>
      <w:bookmarkEnd w:id="7"/>
    </w:tbl>
    <w:p>
      <w:pPr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</w:p>
    <w:p>
      <w:pPr>
        <w:spacing w:line="360" w:lineRule="auto"/>
        <w:rPr>
          <w:b/>
          <w:bCs/>
          <w:sz w:val="28"/>
          <w:szCs w:val="28"/>
        </w:rPr>
      </w:pPr>
    </w:p>
    <w:p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chra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197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jc w:val="center"/>
              <w:rPr>
                <w:rFonts w:hint="eastAsia"/>
              </w:rPr>
            </w:pPr>
            <w:r>
              <w:rPr>
                <w:b/>
                <w:bCs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197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t>MeSH descriptor: [</w:t>
            </w:r>
            <w:r>
              <w:rPr>
                <w:rFonts w:hint="default"/>
                <w:lang w:val="en-US" w:eastAsia="zh-CN"/>
              </w:rPr>
              <w:t>Pulmonary Neoplasms</w:t>
            </w:r>
            <w: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t>(</w:t>
            </w:r>
            <w:bookmarkStart w:id="8" w:name="OLE_LINK4"/>
            <w:r>
              <w:rPr>
                <w:rFonts w:hint="default"/>
                <w:lang w:val="en-US" w:eastAsia="zh-CN"/>
              </w:rPr>
              <w:t>Pulmonary Neoplasms</w:t>
            </w:r>
            <w:bookmarkEnd w:id="8"/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Neoplasms, Lung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Lung Neoplasm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Neoplasm, Lung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Neoplasms, Pulmonary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Neoplasm, Pulmonary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Pulmonary Neoplasm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Lung Cancer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, Lung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s, Lung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Lung Cancers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Pulmonary Cancer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, Pulmonary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s, Pulmonary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Pulmonary Cancers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 of the Lung</w:t>
            </w:r>
            <w:r>
              <w:rPr>
                <w:rFonts w:hint="eastAsia"/>
                <w:lang w:val="en-US" w:eastAsia="zh-CN"/>
              </w:rPr>
              <w:t>):ti,ab,kw OR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(</w:t>
            </w:r>
            <w:r>
              <w:rPr>
                <w:rFonts w:hint="default"/>
                <w:lang w:val="en-US" w:eastAsia="zh-CN"/>
              </w:rPr>
              <w:t>Cancer of Lu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t>#1 OR #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t>MeSH descriptor: [</w:t>
            </w:r>
            <w:r>
              <w:rPr>
                <w:rFonts w:hint="default"/>
                <w:lang w:val="en-US" w:eastAsia="zh-CN"/>
              </w:rPr>
              <w:t>interstitial lung abnormality</w:t>
            </w:r>
            <w: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#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default"/>
                <w:lang w:val="en-US" w:eastAsia="zh-CN"/>
              </w:rPr>
              <w:t>(ILA):ti,ab,kw OR (Interstitial lung abnormalities):ti,ab,kw OR (ILAs):ti,ab,kw OR (ILAS):ti,ab,kw AND (Interstitial lung abnormalitie):ti,ab,kw OR (</w:t>
            </w:r>
            <w:r>
              <w:rPr>
                <w:rFonts w:hint="eastAsia"/>
                <w:lang w:val="en-US" w:eastAsia="zh-CN"/>
              </w:rPr>
              <w:t>subclinical ILD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preclinical ILD</w:t>
            </w:r>
            <w:r>
              <w:rPr>
                <w:rFonts w:hint="default"/>
                <w:lang w:val="en-US" w:eastAsia="zh-CN"/>
              </w:rPr>
              <w:t xml:space="preserve">):ti,ab,kw OR </w:t>
            </w:r>
            <w:r>
              <w:rPr>
                <w:rFonts w:hint="eastAsia"/>
                <w:lang w:val="en-US" w:eastAsia="zh-CN"/>
              </w:rPr>
              <w:t>(early ILD</w:t>
            </w:r>
            <w:r>
              <w:rPr>
                <w:rFonts w:hint="default"/>
                <w:lang w:val="en-US" w:eastAsia="zh-CN"/>
              </w:rPr>
              <w:t xml:space="preserve">):ti,ab,kw OR </w:t>
            </w:r>
            <w:r>
              <w:rPr>
                <w:rFonts w:hint="eastAsia"/>
                <w:lang w:val="en-US" w:eastAsia="zh-CN"/>
              </w:rPr>
              <w:t>(abnormal CT finding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early interstitial lung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early phase interstitial change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early parenchymal lung disease</w:t>
            </w:r>
            <w:r>
              <w:rPr>
                <w:rFonts w:hint="default"/>
                <w:lang w:val="en-US" w:eastAsia="zh-CN"/>
              </w:rPr>
              <w:t>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t>#</w:t>
            </w:r>
            <w:r>
              <w:rPr>
                <w:rFonts w:hint="eastAsia"/>
                <w:lang w:val="en-US" w:eastAsia="zh-CN"/>
              </w:rPr>
              <w:t xml:space="preserve">4 </w:t>
            </w:r>
            <w:r>
              <w:t>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t>MeSH descriptor: [</w:t>
            </w:r>
            <w:r>
              <w:rPr>
                <w:rFonts w:hint="eastAsia"/>
                <w:lang w:val="en-US" w:eastAsia="zh-CN"/>
              </w:rPr>
              <w:t>Prognosis</w:t>
            </w:r>
            <w: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8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(Prognoses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Prognostic Factors</w:t>
            </w:r>
            <w:r>
              <w:rPr>
                <w:rFonts w:hint="default"/>
                <w:lang w:val="en-US" w:eastAsia="zh-CN"/>
              </w:rPr>
              <w:t>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0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bookmarkStart w:id="9" w:name="OLE_LINK9"/>
            <w:r>
              <w:rPr>
                <w:rFonts w:hint="eastAsia"/>
                <w:lang w:val="en-US" w:eastAsia="zh-CN"/>
              </w:rPr>
              <w:t>(Computed Tomography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multidetector computer tomography</w:t>
            </w:r>
            <w:r>
              <w:rPr>
                <w:rFonts w:hint="default"/>
                <w:lang w:val="en-US" w:eastAsia="zh-CN"/>
              </w:rPr>
              <w:t>):ti,ab,kw OR (</w:t>
            </w:r>
            <w:r>
              <w:rPr>
                <w:rFonts w:hint="eastAsia"/>
                <w:lang w:val="en-US" w:eastAsia="zh-CN"/>
              </w:rPr>
              <w:t>High resolution computer tomography</w:t>
            </w:r>
            <w:r>
              <w:rPr>
                <w:rFonts w:hint="default"/>
                <w:lang w:val="en-US" w:eastAsia="zh-CN"/>
              </w:rPr>
              <w:t>):ti,ab,kw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#11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 xml:space="preserve">#3 AND #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9 AND #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3</w:t>
            </w:r>
          </w:p>
        </w:tc>
        <w:tc>
          <w:tcPr>
            <w:tcW w:w="1197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1 AND #12</w:t>
            </w:r>
          </w:p>
        </w:tc>
      </w:tr>
    </w:tbl>
    <w:p/>
    <w:p/>
    <w:p/>
    <w:p/>
    <w:p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eb Of Science</w:t>
      </w:r>
    </w:p>
    <w:tbl>
      <w:tblPr>
        <w:tblStyle w:val="3"/>
        <w:tblW w:w="14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2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225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jc w:val="center"/>
            </w:pPr>
            <w:r>
              <w:rPr>
                <w:b/>
                <w:bCs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225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bookmarkStart w:id="10" w:name="OLE_LINK5"/>
            <w:r>
              <w:rPr>
                <w:rFonts w:hint="eastAsia"/>
              </w:rPr>
              <w:t>((((((((((((((((TS=(Pulmonary Neoplasms)) OR TS=(Neoplasms, Lung)) OR TS=(Lung Neoplasm)) OR TS=(Neoplasm, Lung)) OR TS=(Neoplasms, Pulmonary)) OR TS=(Neoplasm, Pulmonary)) OR TS=(Pulmonary Neoplasm)) OR TS=(Lung Cancer)) OR TS=(Cancer, Lung)) OR TS=(Cancers, Lung)) OR TS=(Lung Cancers)) OR TS=(Pulmonary Cancer)) OR TS=(Cancer, Pulmonary)) OR TS=(Cancers, Pulmonary)) OR TS=(Pulmonary Cancers)) OR TS=(Cancer of the Lung)) OR TS=(Cancer of Lung)</w:t>
            </w:r>
            <w:bookmarkEnd w:id="1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bookmarkStart w:id="11" w:name="OLE_LINK12" w:colFirst="1" w:colLast="1"/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((((</w:t>
            </w:r>
            <w:bookmarkStart w:id="12" w:name="OLE_LINK7"/>
            <w:r>
              <w:rPr>
                <w:rFonts w:hint="eastAsia"/>
                <w:lang w:val="en-US" w:eastAsia="zh-CN"/>
              </w:rPr>
              <w:t>(</w:t>
            </w:r>
            <w:bookmarkStart w:id="13" w:name="OLE_LINK8"/>
            <w:r>
              <w:rPr>
                <w:rFonts w:hint="eastAsia"/>
                <w:lang w:val="en-US" w:eastAsia="zh-CN"/>
              </w:rPr>
              <w:t>(((TS=(ILA) OR TS=(ILAs)) OR TS=(Interstitial lung abnormality)</w:t>
            </w:r>
            <w:bookmarkEnd w:id="13"/>
            <w:r>
              <w:rPr>
                <w:rFonts w:hint="eastAsia"/>
                <w:lang w:val="en-US" w:eastAsia="zh-CN"/>
              </w:rPr>
              <w:t>) OR TS=(Interstitial lung abnormalities))OR TS=(subclinical ILD))</w:t>
            </w:r>
            <w:bookmarkEnd w:id="12"/>
            <w:r>
              <w:rPr>
                <w:rFonts w:hint="eastAsia"/>
                <w:lang w:val="en-US" w:eastAsia="zh-CN"/>
              </w:rPr>
              <w:t>OR TS=(preclinical ILD))OR TS=(early ILD)) OR TS=(abnormal CT finding)) OR TS=(early interstitial lung)) OR TS=(early phase interstitial change)) OR TS=(early parenchymal lung disease)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</w:t>
            </w:r>
          </w:p>
        </w:tc>
        <w:tc>
          <w:tcPr>
            <w:tcW w:w="1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((TS=(Prognosis)) OR TS=(Prognoses)) OR TS=(Prognostic Facto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</w:t>
            </w:r>
          </w:p>
        </w:tc>
        <w:tc>
          <w:tcPr>
            <w:tcW w:w="1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(TS=(Computed Tomography)) OR TS=(multidetector computer tomography)) OR TS=(High resolution computer tomograph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</w:t>
            </w:r>
          </w:p>
        </w:tc>
        <w:tc>
          <w:tcPr>
            <w:tcW w:w="12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</w:t>
            </w:r>
          </w:p>
        </w:tc>
        <w:tc>
          <w:tcPr>
            <w:tcW w:w="12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 AND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</w:t>
            </w:r>
          </w:p>
        </w:tc>
        <w:tc>
          <w:tcPr>
            <w:tcW w:w="1225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 AND #6</w:t>
            </w:r>
          </w:p>
        </w:tc>
      </w:tr>
    </w:tbl>
    <w:p>
      <w:bookmarkStart w:id="14" w:name="_GoBack"/>
      <w:bookmarkEnd w:id="14"/>
    </w:p>
    <w:p>
      <w:pPr>
        <w:rPr>
          <w:rFonts w:hint="eastAsia"/>
        </w:rPr>
      </w:pPr>
    </w:p>
    <w:sectPr>
      <w:pgSz w:w="16840" w:h="1190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HorizontalSpacing w:val="120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yMTZkYWM3ZGYzN2JmY2I3MzczMTEwMjI5Yzg4YmYifQ=="/>
  </w:docVars>
  <w:rsids>
    <w:rsidRoot w:val="00B750C1"/>
    <w:rsid w:val="0000257E"/>
    <w:rsid w:val="00013187"/>
    <w:rsid w:val="00021C78"/>
    <w:rsid w:val="00026A68"/>
    <w:rsid w:val="000350BE"/>
    <w:rsid w:val="00037A76"/>
    <w:rsid w:val="00040D21"/>
    <w:rsid w:val="00063CC0"/>
    <w:rsid w:val="0006630F"/>
    <w:rsid w:val="0008187D"/>
    <w:rsid w:val="00081BA7"/>
    <w:rsid w:val="000968DD"/>
    <w:rsid w:val="000A4384"/>
    <w:rsid w:val="000B20AA"/>
    <w:rsid w:val="000B3BAA"/>
    <w:rsid w:val="000B5FFE"/>
    <w:rsid w:val="000B77DB"/>
    <w:rsid w:val="000C603D"/>
    <w:rsid w:val="000C696D"/>
    <w:rsid w:val="000C766A"/>
    <w:rsid w:val="000D18FF"/>
    <w:rsid w:val="000D33A6"/>
    <w:rsid w:val="000D6A66"/>
    <w:rsid w:val="000E6975"/>
    <w:rsid w:val="000F011D"/>
    <w:rsid w:val="000F56D4"/>
    <w:rsid w:val="001029B3"/>
    <w:rsid w:val="00104B42"/>
    <w:rsid w:val="001106EF"/>
    <w:rsid w:val="001117A9"/>
    <w:rsid w:val="00115527"/>
    <w:rsid w:val="001200E8"/>
    <w:rsid w:val="00132B5D"/>
    <w:rsid w:val="00133342"/>
    <w:rsid w:val="00154D83"/>
    <w:rsid w:val="00157B64"/>
    <w:rsid w:val="001655AC"/>
    <w:rsid w:val="00173DFB"/>
    <w:rsid w:val="001839BA"/>
    <w:rsid w:val="00187E5D"/>
    <w:rsid w:val="0019012B"/>
    <w:rsid w:val="001B363E"/>
    <w:rsid w:val="001C1ACF"/>
    <w:rsid w:val="001C7B22"/>
    <w:rsid w:val="001D04D9"/>
    <w:rsid w:val="001D0940"/>
    <w:rsid w:val="001D13AC"/>
    <w:rsid w:val="001D3019"/>
    <w:rsid w:val="001D4E14"/>
    <w:rsid w:val="001F3902"/>
    <w:rsid w:val="001F46B4"/>
    <w:rsid w:val="00230452"/>
    <w:rsid w:val="00231D3E"/>
    <w:rsid w:val="00241AC1"/>
    <w:rsid w:val="00244934"/>
    <w:rsid w:val="00251DA8"/>
    <w:rsid w:val="00256AF5"/>
    <w:rsid w:val="0026039C"/>
    <w:rsid w:val="00277EB5"/>
    <w:rsid w:val="00287CE3"/>
    <w:rsid w:val="00292BFE"/>
    <w:rsid w:val="00295DC8"/>
    <w:rsid w:val="002A0061"/>
    <w:rsid w:val="002A3C72"/>
    <w:rsid w:val="002B7A20"/>
    <w:rsid w:val="002C19F4"/>
    <w:rsid w:val="002C5ADB"/>
    <w:rsid w:val="002D126B"/>
    <w:rsid w:val="002D1ED3"/>
    <w:rsid w:val="002D601E"/>
    <w:rsid w:val="002F13D6"/>
    <w:rsid w:val="003003D7"/>
    <w:rsid w:val="00307823"/>
    <w:rsid w:val="0031067C"/>
    <w:rsid w:val="003209D1"/>
    <w:rsid w:val="0032368E"/>
    <w:rsid w:val="00332201"/>
    <w:rsid w:val="0033433F"/>
    <w:rsid w:val="003358C2"/>
    <w:rsid w:val="003370D0"/>
    <w:rsid w:val="003431AB"/>
    <w:rsid w:val="0034422B"/>
    <w:rsid w:val="0035279A"/>
    <w:rsid w:val="00363001"/>
    <w:rsid w:val="003663F1"/>
    <w:rsid w:val="00382E68"/>
    <w:rsid w:val="003A5F15"/>
    <w:rsid w:val="003A6372"/>
    <w:rsid w:val="003B1E12"/>
    <w:rsid w:val="003B42D3"/>
    <w:rsid w:val="003C778E"/>
    <w:rsid w:val="003D1718"/>
    <w:rsid w:val="003D53AA"/>
    <w:rsid w:val="003E2C1A"/>
    <w:rsid w:val="003E38A9"/>
    <w:rsid w:val="003E4161"/>
    <w:rsid w:val="003E7AA5"/>
    <w:rsid w:val="003F0339"/>
    <w:rsid w:val="003F1F25"/>
    <w:rsid w:val="003F4DF6"/>
    <w:rsid w:val="003F5D9A"/>
    <w:rsid w:val="003F6D32"/>
    <w:rsid w:val="004005D0"/>
    <w:rsid w:val="00431050"/>
    <w:rsid w:val="0043209B"/>
    <w:rsid w:val="00435AC7"/>
    <w:rsid w:val="00471453"/>
    <w:rsid w:val="00485FE5"/>
    <w:rsid w:val="004866AE"/>
    <w:rsid w:val="00487DC7"/>
    <w:rsid w:val="00487DCD"/>
    <w:rsid w:val="0049485F"/>
    <w:rsid w:val="004A56E2"/>
    <w:rsid w:val="004B7F06"/>
    <w:rsid w:val="004C067F"/>
    <w:rsid w:val="004C3597"/>
    <w:rsid w:val="004C4C8D"/>
    <w:rsid w:val="004C65A2"/>
    <w:rsid w:val="004D262D"/>
    <w:rsid w:val="004D2998"/>
    <w:rsid w:val="004D5494"/>
    <w:rsid w:val="004D7E59"/>
    <w:rsid w:val="004E225B"/>
    <w:rsid w:val="004E273C"/>
    <w:rsid w:val="004E65CF"/>
    <w:rsid w:val="004F0C19"/>
    <w:rsid w:val="004F21A9"/>
    <w:rsid w:val="004F7A50"/>
    <w:rsid w:val="004F7F9B"/>
    <w:rsid w:val="005237A3"/>
    <w:rsid w:val="0052417F"/>
    <w:rsid w:val="00525C5E"/>
    <w:rsid w:val="00556FE2"/>
    <w:rsid w:val="0056136A"/>
    <w:rsid w:val="005838FC"/>
    <w:rsid w:val="00591B27"/>
    <w:rsid w:val="00592440"/>
    <w:rsid w:val="005959C7"/>
    <w:rsid w:val="005A77F0"/>
    <w:rsid w:val="005B0845"/>
    <w:rsid w:val="005B7F32"/>
    <w:rsid w:val="005C484B"/>
    <w:rsid w:val="005D0F21"/>
    <w:rsid w:val="005F6116"/>
    <w:rsid w:val="005F6273"/>
    <w:rsid w:val="00603970"/>
    <w:rsid w:val="0061406D"/>
    <w:rsid w:val="0061693F"/>
    <w:rsid w:val="006228BD"/>
    <w:rsid w:val="006471D0"/>
    <w:rsid w:val="00654448"/>
    <w:rsid w:val="00654925"/>
    <w:rsid w:val="00655B2D"/>
    <w:rsid w:val="006569D9"/>
    <w:rsid w:val="00657032"/>
    <w:rsid w:val="006A3B25"/>
    <w:rsid w:val="006A6311"/>
    <w:rsid w:val="006B5F42"/>
    <w:rsid w:val="006B7485"/>
    <w:rsid w:val="006C00C6"/>
    <w:rsid w:val="006C1E27"/>
    <w:rsid w:val="006C5290"/>
    <w:rsid w:val="006D03F8"/>
    <w:rsid w:val="006D3F44"/>
    <w:rsid w:val="006D461E"/>
    <w:rsid w:val="006E7E52"/>
    <w:rsid w:val="006F4290"/>
    <w:rsid w:val="00707148"/>
    <w:rsid w:val="007119F1"/>
    <w:rsid w:val="00726642"/>
    <w:rsid w:val="007266E2"/>
    <w:rsid w:val="0073021E"/>
    <w:rsid w:val="007414D8"/>
    <w:rsid w:val="007548F5"/>
    <w:rsid w:val="00762309"/>
    <w:rsid w:val="00770EA7"/>
    <w:rsid w:val="0077494C"/>
    <w:rsid w:val="00777FB4"/>
    <w:rsid w:val="00797FA9"/>
    <w:rsid w:val="007A5837"/>
    <w:rsid w:val="007B52D8"/>
    <w:rsid w:val="007B7CFD"/>
    <w:rsid w:val="007C1906"/>
    <w:rsid w:val="007C713E"/>
    <w:rsid w:val="007D4B26"/>
    <w:rsid w:val="007E1313"/>
    <w:rsid w:val="007E7318"/>
    <w:rsid w:val="007F1429"/>
    <w:rsid w:val="007F1530"/>
    <w:rsid w:val="007F21EB"/>
    <w:rsid w:val="007F41AF"/>
    <w:rsid w:val="007F5C4B"/>
    <w:rsid w:val="007F5C79"/>
    <w:rsid w:val="008064CB"/>
    <w:rsid w:val="00816D24"/>
    <w:rsid w:val="00817039"/>
    <w:rsid w:val="0082053C"/>
    <w:rsid w:val="00825C28"/>
    <w:rsid w:val="00835BF1"/>
    <w:rsid w:val="00836871"/>
    <w:rsid w:val="00841FEC"/>
    <w:rsid w:val="008511D8"/>
    <w:rsid w:val="0086616E"/>
    <w:rsid w:val="00867C19"/>
    <w:rsid w:val="00871F5C"/>
    <w:rsid w:val="00874793"/>
    <w:rsid w:val="00877032"/>
    <w:rsid w:val="00891F58"/>
    <w:rsid w:val="008A05C5"/>
    <w:rsid w:val="008A4FAC"/>
    <w:rsid w:val="008A6DE8"/>
    <w:rsid w:val="008A7C38"/>
    <w:rsid w:val="008B680F"/>
    <w:rsid w:val="008C021D"/>
    <w:rsid w:val="008C1254"/>
    <w:rsid w:val="008C136F"/>
    <w:rsid w:val="008C4C30"/>
    <w:rsid w:val="008C7673"/>
    <w:rsid w:val="008D0E16"/>
    <w:rsid w:val="008D22B1"/>
    <w:rsid w:val="008D2448"/>
    <w:rsid w:val="008E511A"/>
    <w:rsid w:val="008E695C"/>
    <w:rsid w:val="008F4B46"/>
    <w:rsid w:val="00901A64"/>
    <w:rsid w:val="009107D8"/>
    <w:rsid w:val="009141B9"/>
    <w:rsid w:val="00933640"/>
    <w:rsid w:val="0093700D"/>
    <w:rsid w:val="00940A46"/>
    <w:rsid w:val="00940B60"/>
    <w:rsid w:val="00947B40"/>
    <w:rsid w:val="00947C2B"/>
    <w:rsid w:val="009544F8"/>
    <w:rsid w:val="00955FD8"/>
    <w:rsid w:val="00974809"/>
    <w:rsid w:val="009833EC"/>
    <w:rsid w:val="0099250E"/>
    <w:rsid w:val="00997469"/>
    <w:rsid w:val="0099771A"/>
    <w:rsid w:val="009A494A"/>
    <w:rsid w:val="009A6EE3"/>
    <w:rsid w:val="009B017E"/>
    <w:rsid w:val="009B0A3F"/>
    <w:rsid w:val="009B2154"/>
    <w:rsid w:val="009B3422"/>
    <w:rsid w:val="009B37A1"/>
    <w:rsid w:val="009B4066"/>
    <w:rsid w:val="009C08A2"/>
    <w:rsid w:val="009C3A3C"/>
    <w:rsid w:val="009C62D9"/>
    <w:rsid w:val="009C7172"/>
    <w:rsid w:val="009D1783"/>
    <w:rsid w:val="009D3871"/>
    <w:rsid w:val="009D41F8"/>
    <w:rsid w:val="009D65DC"/>
    <w:rsid w:val="009E50B1"/>
    <w:rsid w:val="009E6484"/>
    <w:rsid w:val="009E74A6"/>
    <w:rsid w:val="009F2DD4"/>
    <w:rsid w:val="009F51E6"/>
    <w:rsid w:val="00A117B0"/>
    <w:rsid w:val="00A21ADB"/>
    <w:rsid w:val="00A27AD0"/>
    <w:rsid w:val="00A3582B"/>
    <w:rsid w:val="00A35DBE"/>
    <w:rsid w:val="00A45920"/>
    <w:rsid w:val="00A51089"/>
    <w:rsid w:val="00A549BD"/>
    <w:rsid w:val="00A551B1"/>
    <w:rsid w:val="00A555B9"/>
    <w:rsid w:val="00A607CB"/>
    <w:rsid w:val="00A81EE3"/>
    <w:rsid w:val="00A85FD9"/>
    <w:rsid w:val="00A94D43"/>
    <w:rsid w:val="00AA0D71"/>
    <w:rsid w:val="00AA1D21"/>
    <w:rsid w:val="00AA4D4A"/>
    <w:rsid w:val="00AB2593"/>
    <w:rsid w:val="00AB3D50"/>
    <w:rsid w:val="00AB6361"/>
    <w:rsid w:val="00AC4C10"/>
    <w:rsid w:val="00AC54AD"/>
    <w:rsid w:val="00AC6EFE"/>
    <w:rsid w:val="00AD2E38"/>
    <w:rsid w:val="00AD417E"/>
    <w:rsid w:val="00AD4D25"/>
    <w:rsid w:val="00AD4DA7"/>
    <w:rsid w:val="00AD56E6"/>
    <w:rsid w:val="00AD654A"/>
    <w:rsid w:val="00AE091C"/>
    <w:rsid w:val="00B02F00"/>
    <w:rsid w:val="00B07C9E"/>
    <w:rsid w:val="00B12950"/>
    <w:rsid w:val="00B23EA5"/>
    <w:rsid w:val="00B279D6"/>
    <w:rsid w:val="00B40E44"/>
    <w:rsid w:val="00B47C2F"/>
    <w:rsid w:val="00B525D0"/>
    <w:rsid w:val="00B750C1"/>
    <w:rsid w:val="00B8383F"/>
    <w:rsid w:val="00B8385A"/>
    <w:rsid w:val="00B877A6"/>
    <w:rsid w:val="00B947A7"/>
    <w:rsid w:val="00B968E5"/>
    <w:rsid w:val="00B97C16"/>
    <w:rsid w:val="00BA0C87"/>
    <w:rsid w:val="00BA234B"/>
    <w:rsid w:val="00BB29FC"/>
    <w:rsid w:val="00BC3F27"/>
    <w:rsid w:val="00BD1329"/>
    <w:rsid w:val="00BD1B1A"/>
    <w:rsid w:val="00BD5C79"/>
    <w:rsid w:val="00BD73A3"/>
    <w:rsid w:val="00BE0F6D"/>
    <w:rsid w:val="00BE2186"/>
    <w:rsid w:val="00BE421D"/>
    <w:rsid w:val="00BF02B1"/>
    <w:rsid w:val="00BF7FC1"/>
    <w:rsid w:val="00C05258"/>
    <w:rsid w:val="00C24A3D"/>
    <w:rsid w:val="00C31C3F"/>
    <w:rsid w:val="00C378F1"/>
    <w:rsid w:val="00C51154"/>
    <w:rsid w:val="00C520BC"/>
    <w:rsid w:val="00C67171"/>
    <w:rsid w:val="00C749A9"/>
    <w:rsid w:val="00C7633C"/>
    <w:rsid w:val="00C847B3"/>
    <w:rsid w:val="00C92A28"/>
    <w:rsid w:val="00C93146"/>
    <w:rsid w:val="00C96A8A"/>
    <w:rsid w:val="00CA617D"/>
    <w:rsid w:val="00CA65F7"/>
    <w:rsid w:val="00CB7EC9"/>
    <w:rsid w:val="00CC069F"/>
    <w:rsid w:val="00CC136B"/>
    <w:rsid w:val="00CD475A"/>
    <w:rsid w:val="00CE0CF6"/>
    <w:rsid w:val="00CE145C"/>
    <w:rsid w:val="00CE61BA"/>
    <w:rsid w:val="00CF4FFE"/>
    <w:rsid w:val="00CF537A"/>
    <w:rsid w:val="00D20B14"/>
    <w:rsid w:val="00D302D5"/>
    <w:rsid w:val="00D33C26"/>
    <w:rsid w:val="00D401DE"/>
    <w:rsid w:val="00D40DF4"/>
    <w:rsid w:val="00D40EFE"/>
    <w:rsid w:val="00D43BEA"/>
    <w:rsid w:val="00D53CD0"/>
    <w:rsid w:val="00D57630"/>
    <w:rsid w:val="00D577B8"/>
    <w:rsid w:val="00D57BC9"/>
    <w:rsid w:val="00D64EF0"/>
    <w:rsid w:val="00D66BE1"/>
    <w:rsid w:val="00D66D9F"/>
    <w:rsid w:val="00D67373"/>
    <w:rsid w:val="00D67E0A"/>
    <w:rsid w:val="00D75F18"/>
    <w:rsid w:val="00D77431"/>
    <w:rsid w:val="00D8466B"/>
    <w:rsid w:val="00DA35CC"/>
    <w:rsid w:val="00DA4A6C"/>
    <w:rsid w:val="00DA7283"/>
    <w:rsid w:val="00DB0042"/>
    <w:rsid w:val="00DB11C5"/>
    <w:rsid w:val="00DB36A4"/>
    <w:rsid w:val="00DB41C1"/>
    <w:rsid w:val="00DB60CA"/>
    <w:rsid w:val="00DC788A"/>
    <w:rsid w:val="00DF51A1"/>
    <w:rsid w:val="00E0389C"/>
    <w:rsid w:val="00E05EA2"/>
    <w:rsid w:val="00E060E5"/>
    <w:rsid w:val="00E15459"/>
    <w:rsid w:val="00E1771A"/>
    <w:rsid w:val="00E21053"/>
    <w:rsid w:val="00E22294"/>
    <w:rsid w:val="00E2435E"/>
    <w:rsid w:val="00E27051"/>
    <w:rsid w:val="00E30171"/>
    <w:rsid w:val="00E326A5"/>
    <w:rsid w:val="00E34314"/>
    <w:rsid w:val="00E41E43"/>
    <w:rsid w:val="00E51A06"/>
    <w:rsid w:val="00E579BF"/>
    <w:rsid w:val="00E57E52"/>
    <w:rsid w:val="00E6124E"/>
    <w:rsid w:val="00E620C2"/>
    <w:rsid w:val="00E65DBE"/>
    <w:rsid w:val="00E66D29"/>
    <w:rsid w:val="00E74448"/>
    <w:rsid w:val="00E74EDC"/>
    <w:rsid w:val="00E82280"/>
    <w:rsid w:val="00E84F52"/>
    <w:rsid w:val="00E85673"/>
    <w:rsid w:val="00E86C92"/>
    <w:rsid w:val="00EA3430"/>
    <w:rsid w:val="00EB02ED"/>
    <w:rsid w:val="00EB2B5D"/>
    <w:rsid w:val="00EB5531"/>
    <w:rsid w:val="00EB65CC"/>
    <w:rsid w:val="00EB6D7A"/>
    <w:rsid w:val="00ED1ED4"/>
    <w:rsid w:val="00ED532D"/>
    <w:rsid w:val="00EE4BFB"/>
    <w:rsid w:val="00EE4F9D"/>
    <w:rsid w:val="00EE62BF"/>
    <w:rsid w:val="00EF638C"/>
    <w:rsid w:val="00EF699B"/>
    <w:rsid w:val="00F04FAF"/>
    <w:rsid w:val="00F05B8B"/>
    <w:rsid w:val="00F10D1F"/>
    <w:rsid w:val="00F129F6"/>
    <w:rsid w:val="00F200B3"/>
    <w:rsid w:val="00F22541"/>
    <w:rsid w:val="00F25D88"/>
    <w:rsid w:val="00F34661"/>
    <w:rsid w:val="00F40CA6"/>
    <w:rsid w:val="00F40E0E"/>
    <w:rsid w:val="00F45B06"/>
    <w:rsid w:val="00F46C28"/>
    <w:rsid w:val="00F5131E"/>
    <w:rsid w:val="00F53693"/>
    <w:rsid w:val="00F66D45"/>
    <w:rsid w:val="00F75931"/>
    <w:rsid w:val="00F838D0"/>
    <w:rsid w:val="00F8682D"/>
    <w:rsid w:val="00F959E3"/>
    <w:rsid w:val="00F95FA1"/>
    <w:rsid w:val="00F96C7E"/>
    <w:rsid w:val="00F97734"/>
    <w:rsid w:val="00FB4052"/>
    <w:rsid w:val="00FB54F7"/>
    <w:rsid w:val="00FB5F5E"/>
    <w:rsid w:val="00FB7EF3"/>
    <w:rsid w:val="00FC3597"/>
    <w:rsid w:val="00FD5ED8"/>
    <w:rsid w:val="00FE1E89"/>
    <w:rsid w:val="00FE361C"/>
    <w:rsid w:val="00FF0103"/>
    <w:rsid w:val="00FF40E9"/>
    <w:rsid w:val="07977623"/>
    <w:rsid w:val="2680328E"/>
    <w:rsid w:val="2B587E64"/>
    <w:rsid w:val="31614E1D"/>
    <w:rsid w:val="49CC306C"/>
    <w:rsid w:val="4CE27AC5"/>
    <w:rsid w:val="5AE71A53"/>
    <w:rsid w:val="6A36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03</Words>
  <Characters>4647</Characters>
  <Lines>262</Lines>
  <Paragraphs>153</Paragraphs>
  <TotalTime>119</TotalTime>
  <ScaleCrop>false</ScaleCrop>
  <LinksUpToDate>false</LinksUpToDate>
  <CharactersWithSpaces>515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1:39:00Z</dcterms:created>
  <dc:creator>凯峰 苏</dc:creator>
  <cp:lastModifiedBy>Mar</cp:lastModifiedBy>
  <dcterms:modified xsi:type="dcterms:W3CDTF">2024-04-19T16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F69A47E663240078F0987CB8A298DA6_12</vt:lpwstr>
  </property>
</Properties>
</file>